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51" w:type="dxa"/>
        <w:jc w:val="center"/>
        <w:tblCellMar>
          <w:left w:w="70" w:type="dxa"/>
          <w:right w:w="70" w:type="dxa"/>
        </w:tblCellMar>
        <w:tblLook w:val="04A0"/>
      </w:tblPr>
      <w:tblGrid>
        <w:gridCol w:w="1411"/>
        <w:gridCol w:w="2235"/>
        <w:gridCol w:w="2235"/>
        <w:gridCol w:w="2235"/>
        <w:gridCol w:w="2235"/>
      </w:tblGrid>
      <w:tr w:rsidR="003326CC" w:rsidRPr="00CE6879" w:rsidTr="000A2DC7">
        <w:trPr>
          <w:trHeight w:val="42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E572AB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DNA</w:t>
            </w:r>
          </w:p>
        </w:tc>
        <w:tc>
          <w:tcPr>
            <w:tcW w:w="4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proofErr w:type="spellStart"/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cDNA</w:t>
            </w:r>
            <w:proofErr w:type="spellEnd"/>
          </w:p>
        </w:tc>
      </w:tr>
      <w:tr w:rsidR="003326CC" w:rsidRPr="00CE6879" w:rsidTr="000A2DC7">
        <w:trPr>
          <w:trHeight w:val="709"/>
          <w:jc w:val="center"/>
        </w:trPr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A54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nvestigated</w:t>
            </w:r>
            <w:proofErr w:type="spellEnd"/>
          </w:p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abitats (n=3)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A54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nvestigated</w:t>
            </w:r>
            <w:proofErr w:type="spellEnd"/>
          </w:p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ocations (n=8)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A54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nvestigated</w:t>
            </w:r>
            <w:proofErr w:type="spellEnd"/>
          </w:p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habitats (n=3)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A54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Investigated</w:t>
            </w:r>
            <w:proofErr w:type="spellEnd"/>
          </w:p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locations (n=8)</w:t>
            </w:r>
          </w:p>
        </w:tc>
      </w:tr>
      <w:tr w:rsidR="003326CC" w:rsidRPr="00CE6879" w:rsidTr="000A2DC7">
        <w:trPr>
          <w:trHeight w:val="709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milarity</w:t>
            </w:r>
            <w:proofErr w:type="spellEnd"/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..of which were significant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sortative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..of which were significant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sortative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..of which were significant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sortative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...of which were significant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ssortative</w:t>
            </w:r>
            <w:proofErr w:type="spellEnd"/>
          </w:p>
        </w:tc>
      </w:tr>
      <w:tr w:rsidR="003326CC" w:rsidRPr="00CE6879" w:rsidTr="000A2DC7">
        <w:trPr>
          <w:trHeight w:val="425"/>
          <w:jc w:val="center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3326CC" w:rsidRPr="00CE6879" w:rsidTr="000A2DC7">
        <w:trPr>
          <w:trHeight w:val="42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3326CC" w:rsidRPr="00CE6879" w:rsidTr="000A2DC7">
        <w:trPr>
          <w:trHeight w:val="42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3326CC" w:rsidRPr="00CE6879" w:rsidTr="000A2DC7">
        <w:trPr>
          <w:trHeight w:val="42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3326CC" w:rsidRPr="00CE6879" w:rsidTr="000A2DC7">
        <w:trPr>
          <w:trHeight w:val="425"/>
          <w:jc w:val="center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3326CC" w:rsidRPr="00CE6879" w:rsidTr="000A2DC7">
        <w:trPr>
          <w:trHeight w:val="425"/>
          <w:jc w:val="center"/>
        </w:trPr>
        <w:tc>
          <w:tcPr>
            <w:tcW w:w="1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3326CC" w:rsidRPr="00CE6879" w:rsidTr="000A2DC7">
        <w:trPr>
          <w:trHeight w:val="425"/>
          <w:jc w:val="center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6CC" w:rsidRPr="004A541A" w:rsidRDefault="003326CC" w:rsidP="000A2D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A541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</w:tbl>
    <w:p w:rsidR="0029530A" w:rsidRDefault="0029530A"/>
    <w:sectPr w:rsidR="0029530A" w:rsidSect="002953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326CC"/>
    <w:rsid w:val="0029530A"/>
    <w:rsid w:val="002E6886"/>
    <w:rsid w:val="003326CC"/>
    <w:rsid w:val="005424E8"/>
    <w:rsid w:val="007179C1"/>
    <w:rsid w:val="00AC550C"/>
    <w:rsid w:val="00DE5902"/>
    <w:rsid w:val="00FD36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6CC"/>
    <w:rPr>
      <w:rFonts w:ascii="Times New Roman" w:eastAsia="Calibri" w:hAnsi="Times New Roman" w:cs="Times New Roman"/>
      <w:sz w:val="40"/>
      <w:szCs w:val="40"/>
      <w:lang w:val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3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</dc:creator>
  <cp:lastModifiedBy>Dominik</cp:lastModifiedBy>
  <cp:revision>1</cp:revision>
  <dcterms:created xsi:type="dcterms:W3CDTF">2014-08-12T12:43:00Z</dcterms:created>
  <dcterms:modified xsi:type="dcterms:W3CDTF">2014-08-12T12:44:00Z</dcterms:modified>
</cp:coreProperties>
</file>